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51F97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Supplementary Table 1.</w:t>
      </w:r>
    </w:p>
    <w:p w14:paraId="228F7780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szCs w:val="24"/>
        </w:rPr>
        <w:t>aseline characteristics of patients with non-traumatic cerebral hemorrhage stratified by survival statu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</w:p>
    <w:p w14:paraId="02F6D074">
      <w:pPr>
        <w:rPr>
          <w:rFonts w:hint="eastAsia" w:ascii="宋体" w:hAnsi="宋体" w:eastAsia="宋体" w:cs="宋体"/>
          <w:i w:val="0"/>
          <w:iCs w:val="0"/>
          <w:color w:val="000000"/>
          <w:sz w:val="22"/>
          <w:szCs w:val="22"/>
          <w:u w:val="none"/>
        </w:rPr>
      </w:pPr>
    </w:p>
    <w:tbl>
      <w:tblPr>
        <w:tblStyle w:val="2"/>
        <w:tblW w:w="9853" w:type="dxa"/>
        <w:tblInd w:w="-93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5"/>
        <w:gridCol w:w="2165"/>
        <w:gridCol w:w="2179"/>
        <w:gridCol w:w="2239"/>
        <w:gridCol w:w="935"/>
      </w:tblGrid>
      <w:tr w14:paraId="02A94D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04D637B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2165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0A8C834A">
            <w:p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Overall</w:t>
            </w:r>
          </w:p>
          <w:p w14:paraId="5966251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(n=1810)</w:t>
            </w:r>
          </w:p>
        </w:tc>
        <w:tc>
          <w:tcPr>
            <w:tcW w:w="217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6DF42BB">
            <w:p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Survivor</w:t>
            </w:r>
          </w:p>
          <w:p w14:paraId="03E11F64">
            <w:p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(n=1590)</w:t>
            </w:r>
          </w:p>
        </w:tc>
        <w:tc>
          <w:tcPr>
            <w:tcW w:w="223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CF4E8DD">
            <w:p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Non-survivor</w:t>
            </w:r>
          </w:p>
          <w:p w14:paraId="3EEC0151">
            <w:p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(n=220)</w:t>
            </w:r>
          </w:p>
        </w:tc>
        <w:tc>
          <w:tcPr>
            <w:tcW w:w="93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8CAA2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45C56F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E56D2D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te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 xml:space="preserve"> (%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DAE4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C128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C3A5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3D5343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BD987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A9B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rebellum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BB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 (3.6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7D2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 (3.5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9A2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4.5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6BF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</w:tr>
      <w:tr w14:paraId="48394C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724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tical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F1B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 (16.0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F3C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 (15.9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20A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6.4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9BA9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61ECC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09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ventricular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975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 (18.0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1BA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 (17.9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66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 (18.6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8797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1A180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7C9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80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4 (35.0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871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0 (34.0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1A5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 (42.7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066E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F948B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EA9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arachnoid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ED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 (11.3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CB9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 (11.7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890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8.6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0A7D2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3C473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162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dural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466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0 (16.0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89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 (17.0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699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9.1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D95F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03770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2E9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 (n, %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551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3 (53.2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4E6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9 (53.4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A43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 (51.8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3DB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3</w:t>
            </w:r>
          </w:p>
        </w:tc>
      </w:tr>
      <w:tr w14:paraId="12D3A8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3166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(y, IQR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C6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42 (56.69- 79.41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72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92 (56.25- 78.58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247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18 (62.16- 83.26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A98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AB647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EE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ce (n, %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669B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2CE3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33EC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918D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D29A4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2DDE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sian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4B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 (4.3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E1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 (4.2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19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5.0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FD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C9E6E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410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lack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136C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 (11.3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3C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 (11.9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6F6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6.8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A685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B094F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067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hite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F56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9 (61.8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61B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2 (63.6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AE3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 (48.6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EB960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0B1B8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ED1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ther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4ED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9 (22.6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F43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2 (20.3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328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 (39.5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5E4F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9E853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1B0920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 xml:space="preserve">lcohol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us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, %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C6D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 (9.9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696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 (9.6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DB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12.3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99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7</w:t>
            </w:r>
          </w:p>
        </w:tc>
      </w:tr>
      <w:tr w14:paraId="3D3974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21C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bacco use (n, %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B1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 (14.8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0C7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 (15.6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12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8.6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843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 w14:paraId="11B52B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A02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nemi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, %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565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3 (29.4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5E6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5 (30.5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288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 (21.8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645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 w14:paraId="53D0FB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C6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V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, %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2A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 (24.4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38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 (23.7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09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 (29.5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F13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</w:t>
            </w:r>
          </w:p>
        </w:tc>
      </w:tr>
      <w:tr w14:paraId="0ADF16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0FB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K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, %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02A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2 (18.9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D897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7 (18.7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4CE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 (20.5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A3D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</w:t>
            </w:r>
          </w:p>
        </w:tc>
      </w:tr>
      <w:tr w14:paraId="4DDDFC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647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iabete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, %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C5C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7 (27.5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85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5 (27.4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D08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 (28.2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DC2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</w:t>
            </w:r>
          </w:p>
        </w:tc>
      </w:tr>
      <w:tr w14:paraId="30DD33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269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yperlipemi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, %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4C5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7 (52.3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77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2 (54.2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BC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 (38.6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E73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6F851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D8C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ypertensio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, %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6B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9 (66.8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7FE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0 (67.3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C0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 (63.2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2622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5</w:t>
            </w:r>
          </w:p>
        </w:tc>
      </w:tr>
      <w:tr w14:paraId="53DABE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2C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spirator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, %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EA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6 (30.2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3BE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0 (25.2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E00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 (66.4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A2F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E1551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31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alignanc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, %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203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 (12.1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D9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 (12.6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FA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8.6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BB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</w:t>
            </w:r>
          </w:p>
        </w:tc>
      </w:tr>
      <w:tr w14:paraId="64BE27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891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P (mmHg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051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 (118- 147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088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 (118- 147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B9D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 (114- 148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DA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4</w:t>
            </w:r>
          </w:p>
        </w:tc>
      </w:tr>
      <w:tr w14:paraId="59C9D0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32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mmHg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CA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0 (62.0- 83.0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C87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0 (62.25- 83.0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1F8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50 (59.0- 82.25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84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</w:p>
        </w:tc>
      </w:tr>
      <w:tr w14:paraId="0E1FA1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D57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 (IU/L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A4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0 (19.0- 38.0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56D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 (19.0- 36.0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58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0 (23.0- 48.4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1E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0CDAD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09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 (IU/L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4E1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 (15.0- 33.0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AD4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 (15.0- 32.0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2B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 (15.0- 35.3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9F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</w:t>
            </w:r>
          </w:p>
        </w:tc>
      </w:tr>
      <w:tr w14:paraId="21AB08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3FA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 xml:space="preserve">lucos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mmol/L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274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 (5.4- 8.3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A9E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4 (5.4- 8.1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6E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7 (5.8- 9.9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9D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74353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ED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 xml:space="preserve">emoglobi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mmol/L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ED7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1 (11.7- 14.3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34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1 (11.7- 14.3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125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7 (11.1- 13.9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276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51A2F6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50B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L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95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 (6.8- 12.0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4D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 (6.7- 11.7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CA2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 (7.4- 13.9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52F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E24C6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B3A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ymphocyte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L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46C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 (0.9- 1.9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5A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 (0.9- 1.9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9C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 (0.6- 1.7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CE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25A09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FA7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latelet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L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20A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.0 (175.0- 269.8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227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.0 (177.0- 272.0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F41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.5 (152.8- 246.0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95D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71C6A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78B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assium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mmol/L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85A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 (3.8- 4.5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EF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 (3.8- 4.5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52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 (3.8- 4.6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A67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4</w:t>
            </w:r>
          </w:p>
        </w:tc>
      </w:tr>
      <w:tr w14:paraId="03E42A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FA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 xml:space="preserve">odium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mmol/L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025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.0 (137.0- 141.0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114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.0 (137.0- 141.0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2DFE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.0 (136.0- 142.0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D02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8</w:t>
            </w:r>
          </w:p>
        </w:tc>
      </w:tr>
      <w:tr w14:paraId="1B4019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F7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emperatu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°C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916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 (36.6- 37.1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125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 3 (36.6- 37.1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8C7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7 (36.5- 37.2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6A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3</w:t>
            </w:r>
          </w:p>
        </w:tc>
      </w:tr>
      <w:tr w14:paraId="393C71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A96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beats/min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335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 (70- 94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63E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 (70- 93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710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 (72- 96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0DF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</w:tr>
      <w:tr w14:paraId="66BAF8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047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T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 xml:space="preserve"> (s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C2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5 (25.8- 31.7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8099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5 (25.8- 31.6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597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5 (26.1- 32.3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766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3</w:t>
            </w:r>
          </w:p>
        </w:tc>
      </w:tr>
      <w:tr w14:paraId="39005A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3FC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beats/min)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9E7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15- 21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004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15- 21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66F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16- 23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29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16901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3BD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R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BC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 (1.0- 1.2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5B7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 (1.0- 1.2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D9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 (1.0- 1.4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24C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610A1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A68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S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9A3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0 (14.0- 15.0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944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0 (14.0- 15.0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6C8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0 (14.0- 15.0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B87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6</w:t>
            </w:r>
          </w:p>
        </w:tc>
      </w:tr>
      <w:tr w14:paraId="405AD4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99F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PSII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 xml:space="preserve"> (median (IQR)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81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0 (25.0- 40.0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B12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0 (24.0- 38.0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DCB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0 (33.75- 51.0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4C4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CE5C8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E88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ASIS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E8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0 (24.0- 35.0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356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0 (23.0- 34.0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6D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0 (32.0- 42.3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109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0475E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E7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SIII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FEB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0 (25.0- 46.0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79B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0 (24.0- 43.0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F4F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0 (33.8- 61.3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EE5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CD3D5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DB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Hospital length of stay (day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6EF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 (4.6- 15.6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3C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 (4.9- 15.8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5A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 (2.8- 13.1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3B7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E5991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35A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CU length of sta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(day)</w:t>
            </w:r>
          </w:p>
        </w:tc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1E4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 (1.8- 7.6)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4E5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 (1.8- 7.5)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910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 (2.0- 8.2)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55C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</w:t>
            </w:r>
          </w:p>
        </w:tc>
      </w:tr>
    </w:tbl>
    <w:p w14:paraId="623B117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bbrevia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</w:rPr>
        <w:t>GL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glucose-to-lymphocyte rati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CVD, cardiovascular disease; CKD, chronic kidney disease; SBP, systolic blood pressure; DBP, diastolic blood pressure; HR, heart rate; RR, respiratory rate; AST, aspartate aminotransferase; ALP, alkaline phosphatase; ALT, alanine aminotransferase; WBC, white blood cell count; INR, international normalized ratio; PTT, partial thromboplastin time; GCS, Glasgow coma scale; SAPSII, simplified acute physiology score II; OASIS, oxford acute severity of illness score; APSIII, acute physiology score III.</w:t>
      </w:r>
    </w:p>
    <w:p w14:paraId="7904CF81"/>
    <w:p w14:paraId="585E3D12">
      <w:r>
        <w:br w:type="page"/>
      </w:r>
    </w:p>
    <w:p w14:paraId="7F028AB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 w14:paraId="0AAB728D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szCs w:val="24"/>
        </w:rPr>
        <w:t>aseline characteristics of patients with ischemic stroke stratified by survival statu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</w:p>
    <w:p w14:paraId="75EE16F4">
      <w:pPr>
        <w:rPr>
          <w:rFonts w:hint="eastAsia" w:ascii="Times New Roman" w:hAnsi="Times New Roman" w:cs="Times New Roman"/>
          <w:sz w:val="24"/>
          <w:szCs w:val="24"/>
        </w:rPr>
      </w:pPr>
    </w:p>
    <w:tbl>
      <w:tblPr>
        <w:tblStyle w:val="2"/>
        <w:tblW w:w="10226" w:type="dxa"/>
        <w:tblInd w:w="-62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8"/>
        <w:gridCol w:w="2139"/>
        <w:gridCol w:w="2233"/>
        <w:gridCol w:w="2254"/>
        <w:gridCol w:w="952"/>
      </w:tblGrid>
      <w:tr w14:paraId="352E10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51C0D5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2139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1A9DBC0C"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Overall</w:t>
            </w:r>
          </w:p>
          <w:p w14:paraId="1153448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n=2060)</w:t>
            </w:r>
          </w:p>
        </w:tc>
        <w:tc>
          <w:tcPr>
            <w:tcW w:w="223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B058C98"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urvivor</w:t>
            </w:r>
          </w:p>
          <w:p w14:paraId="17037A0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n=1848)</w:t>
            </w:r>
          </w:p>
        </w:tc>
        <w:tc>
          <w:tcPr>
            <w:tcW w:w="225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072BC81"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on-survivor</w:t>
            </w:r>
          </w:p>
          <w:p w14:paraId="21EB5AA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n=212)</w:t>
            </w:r>
          </w:p>
        </w:tc>
        <w:tc>
          <w:tcPr>
            <w:tcW w:w="95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540C8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4B0307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C942E9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te (%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A4E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D817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BED2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F853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10449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4D4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erior cerebral artery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02E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 (1.7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C0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1.5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00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2.8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9D7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 w14:paraId="4AE70F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4FC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otid artery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092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 (6.8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A4E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 (6.7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B06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8.0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7BE3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38AD3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A91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rebellar artery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DBB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 (6.0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FB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 (6.3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5B6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3.3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1EEB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703D7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0EB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cerebral artery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BB2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7 (23.2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3C7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1 (22.8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AB7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 (26.4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8C25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E236D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DFD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erior cerebral artery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4F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 (3.7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2BC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 (3.2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FD8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7.5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50BB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ECFDF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952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tebrobasilar artery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3F65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 (2.2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59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 (2.3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F8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1.9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FBF2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71758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1F3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381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3 (56.5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3E8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7 (57.2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31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 (50.0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C8E2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01861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925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e (n, %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863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9 (50.9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348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4 (51.1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E78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 (49.5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460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</w:t>
            </w:r>
          </w:p>
        </w:tc>
      </w:tr>
      <w:tr w14:paraId="2A8A6C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E5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y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QR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18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81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DBA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 (59- 80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8D9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85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F4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1AE47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15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ce (%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E88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58D7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3DCC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9C64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33200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60F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n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110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 (3.5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265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 (3.5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815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3.8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643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3844A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085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ck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EE5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 (15.0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F7E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 (15.2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1A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13.2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4C68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9D7F6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6B7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ite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E2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7 (60.0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BCA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4 (61.4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507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 (48.6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88E7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7F85F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1C5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22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 (21.5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5B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9 (20.0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367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 (34.4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18F4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F114D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BC4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lcohol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us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, %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99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 (9.5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941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 (9.7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23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7.5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B6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7</w:t>
            </w:r>
          </w:p>
        </w:tc>
      </w:tr>
      <w:tr w14:paraId="1D9A55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CF6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bacc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us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, %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A50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5 (18.7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F3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7 (18.8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F49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17.9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BA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5</w:t>
            </w:r>
          </w:p>
        </w:tc>
      </w:tr>
      <w:tr w14:paraId="32C7F9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C51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emi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, %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E04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2 (39.4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E83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3 (40.7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F0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 (27.8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D27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D8959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9C9D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, %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79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1 (42.3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DF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2 (41.8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81D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 (46.7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0BD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3</w:t>
            </w:r>
          </w:p>
        </w:tc>
      </w:tr>
      <w:tr w14:paraId="53CE50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A6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, %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9F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8 (30.0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45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6 (30.6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A0B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 (24.5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428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</w:t>
            </w:r>
          </w:p>
        </w:tc>
      </w:tr>
      <w:tr w14:paraId="5C4003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FB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, %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60B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2 (40.9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31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5 (40.9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4B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 (41.0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6D0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45E4EB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BAD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lipemi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, %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D56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2 (68.5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7D7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8 (70.2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0AC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 (53.8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B8B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EB4A6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BFF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, %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BC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8 (66.9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6E2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6 (67.4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BAB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 (62.3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B4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</w:t>
            </w:r>
          </w:p>
        </w:tc>
      </w:tr>
      <w:tr w14:paraId="72B87F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17F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irato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, %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271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8 (33.9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9ED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4 (30.0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4AB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 (67.9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A6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EC092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49C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ignanc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, %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651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 (10.9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AB8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 (10.7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6BD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13.2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13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</w:t>
            </w:r>
          </w:p>
        </w:tc>
      </w:tr>
      <w:tr w14:paraId="52505B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508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B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mmHg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BB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1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1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4A0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1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1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F9A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1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15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D25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7</w:t>
            </w:r>
          </w:p>
        </w:tc>
      </w:tr>
      <w:tr w14:paraId="1DF11F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4DB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mmHg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122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AD0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9D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5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524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1</w:t>
            </w:r>
          </w:p>
        </w:tc>
      </w:tr>
      <w:tr w14:paraId="276C27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D7C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IU/L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6F4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3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868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78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4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B5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A0DC7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CB2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IU/L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07E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3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96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39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 (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959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</w:t>
            </w:r>
          </w:p>
        </w:tc>
      </w:tr>
      <w:tr w14:paraId="7D2968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C97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lucos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mmol/L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DE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7 (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8.6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B71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4 (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8.4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9E6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5.6- 1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AA7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2A2768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B31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oglobin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ol/L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02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 (11.5- 14.2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AE6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11.5- 14.2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76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3 (1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13.7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F0D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98D80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B1E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B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L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C2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 (6.6- 11.6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E5D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 (6.6- 11.4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04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 (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14.4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6C5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06C2F5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F18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ymphocyt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L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4A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 (0.9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DE7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2.0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9F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7- 1.7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65A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80C4B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EF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latele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L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DD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1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2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A9D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18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2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232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.5 (15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28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F72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</w:t>
            </w:r>
          </w:p>
        </w:tc>
      </w:tr>
      <w:tr w14:paraId="4BE45B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95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assium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ol/L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02CE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 (3.9- 4.6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C1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 (3.9- 4.6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4C4C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 (3.9- 4.6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80B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3</w:t>
            </w:r>
          </w:p>
        </w:tc>
      </w:tr>
      <w:tr w14:paraId="07AFAD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7F3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dium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ol/L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6C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1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1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178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1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1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FB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1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14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598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</w:tr>
      <w:tr w14:paraId="47E4CC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1B9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peratu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°C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1AE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3D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D4D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6EB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</w:t>
            </w:r>
          </w:p>
        </w:tc>
      </w:tr>
      <w:tr w14:paraId="13B05F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0B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beats/min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E9B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 (72- 96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BFC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 (72- 95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05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 (76- 105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55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7E64C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EB3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T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790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7 (25.8- 32.1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5D9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7 (25.9- 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1AD2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9 (25.6- 33.1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0B8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1</w:t>
            </w:r>
          </w:p>
        </w:tc>
      </w:tr>
      <w:tr w14:paraId="4F7764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DFD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beats/min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D92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16- 22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D9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15- 22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B0B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17- 25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67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32617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F2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R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91D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1.2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09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1.2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E96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1.3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C96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0E7C3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F02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S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6B4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741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0C5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5FA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2A016E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256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PSII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527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124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CD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3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B91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9597C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13F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ASIS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C88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5F6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FF5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3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F3C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A7B8D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C6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SIII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F77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E9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D05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3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6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38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4F0247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62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Hospital length of sta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da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56D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14.7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259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 (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1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1F2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16.5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008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7</w:t>
            </w:r>
          </w:p>
        </w:tc>
      </w:tr>
      <w:tr w14:paraId="683EFA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31A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U length of sta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da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)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6E1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 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 5.7)</w:t>
            </w:r>
          </w:p>
        </w:tc>
        <w:tc>
          <w:tcPr>
            <w:tcW w:w="22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E2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4- 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F8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2.4- 9.2)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F42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 w14:paraId="1C69A6F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bbrevia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</w:rPr>
        <w:t>GL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glucose-to-lymphocyte rati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CVD, cardiovascular disease; CKD, chronic kidney disease; SBP, systolic blood pressure; DBP, diastolic blood pressure; HR, heart rate; RR, respiratory rate; AST, aspartate aminotransferase; ALP, alkaline phosphatase; ALT, alanine aminotransferase; WBC, white blood cell count; INR, international normalized ratio; PTT, partial thromboplastin time; GCS, Glasgow coma scale; SAPSII, simplified acute physiology score II; OASIS, oxford acute severity of illness score; APSIII, acute physiology score III.</w:t>
      </w:r>
    </w:p>
    <w:p w14:paraId="48E54424">
      <w:pPr>
        <w:rPr>
          <w:rFonts w:hint="eastAsia" w:ascii="Times New Roman" w:hAnsi="Times New Roman" w:cs="Times New Roman"/>
          <w:sz w:val="24"/>
          <w:szCs w:val="24"/>
        </w:rPr>
      </w:pPr>
    </w:p>
    <w:p w14:paraId="6463EC9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Figure S1. Decision curve analysis for prediction models of </w:t>
      </w:r>
      <w:bookmarkStart w:id="0" w:name="OLE_LINK6"/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in-hospital mortality</w:t>
      </w:r>
      <w:bookmarkEnd w:id="0"/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. (A) Decision curves showing the performance of APSIII, OASIS, and SAPSII with and without GLR in non-traumatic ICH patients; (B) Decision curves showing the performance of APSIII, OASIS, and SAPSII with and without GLR in ischemic stroke patients.</w:t>
      </w:r>
    </w:p>
    <w:p w14:paraId="5BB3974A"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2962910"/>
            <wp:effectExtent l="0" t="0" r="10160" b="8890"/>
            <wp:docPr id="2" name="图片 2" descr="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dlMTFkYTUzYzY1NDcxYWUwMGM5OGJlNmI0MDliMjcifQ=="/>
  </w:docVars>
  <w:rsids>
    <w:rsidRoot w:val="740A60EC"/>
    <w:rsid w:val="00CE4E20"/>
    <w:rsid w:val="058E1933"/>
    <w:rsid w:val="0D3D15AB"/>
    <w:rsid w:val="18776C3C"/>
    <w:rsid w:val="19A215AC"/>
    <w:rsid w:val="1D9A567B"/>
    <w:rsid w:val="3CB834AB"/>
    <w:rsid w:val="4AFC5264"/>
    <w:rsid w:val="50DB40B6"/>
    <w:rsid w:val="60BF430B"/>
    <w:rsid w:val="6BAD3D44"/>
    <w:rsid w:val="6DA203ED"/>
    <w:rsid w:val="740A6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134</Words>
  <Characters>5789</Characters>
  <Lines>0</Lines>
  <Paragraphs>0</Paragraphs>
  <TotalTime>0</TotalTime>
  <ScaleCrop>false</ScaleCrop>
  <LinksUpToDate>false</LinksUpToDate>
  <CharactersWithSpaces>6471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3T15:05:00Z</dcterms:created>
  <dc:creator>ATRIONECTOR</dc:creator>
  <cp:lastModifiedBy>Yue Qiao</cp:lastModifiedBy>
  <dcterms:modified xsi:type="dcterms:W3CDTF">2025-06-30T09:58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0464B3B1CF084507A677EBE7CE58EA8C_13</vt:lpwstr>
  </property>
  <property fmtid="{D5CDD505-2E9C-101B-9397-08002B2CF9AE}" pid="4" name="KSOTemplateDocerSaveRecord">
    <vt:lpwstr>eyJoZGlkIjoiZmExMjVlZjk1ZTIxZmJmOWYxMGRiMDkxNWU3MzAyZDUiLCJ1c2VySWQiOiI0NjM2MzM4MzIifQ==</vt:lpwstr>
  </property>
</Properties>
</file>